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DC1C6" w14:textId="4E43E782" w:rsidR="00C57A7A" w:rsidRPr="00BF1C83" w:rsidRDefault="00BF1C83">
      <w:pPr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BF1C83">
        <w:rPr>
          <w:rFonts w:asciiTheme="minorHAnsi" w:hAnsiTheme="minorHAnsi" w:cstheme="minorHAnsi"/>
          <w:b/>
          <w:bCs/>
          <w:sz w:val="22"/>
          <w:szCs w:val="22"/>
          <w:u w:val="single"/>
        </w:rPr>
        <w:t>Examples of cod</w:t>
      </w:r>
      <w:r w:rsidR="00617DB6">
        <w:rPr>
          <w:rFonts w:asciiTheme="minorHAnsi" w:hAnsiTheme="minorHAnsi" w:cstheme="minorHAnsi"/>
          <w:b/>
          <w:bCs/>
          <w:sz w:val="22"/>
          <w:szCs w:val="22"/>
          <w:u w:val="single"/>
        </w:rPr>
        <w:t>e</w:t>
      </w:r>
      <w:r w:rsidRPr="00BF1C83">
        <w:rPr>
          <w:rFonts w:asciiTheme="minorHAnsi" w:hAnsiTheme="minorHAnsi" w:cstheme="minorHAnsi"/>
          <w:b/>
          <w:bCs/>
          <w:sz w:val="22"/>
          <w:szCs w:val="22"/>
          <w:u w:val="single"/>
        </w:rPr>
        <w:t xml:space="preserve"> templates for patient and provider</w:t>
      </w:r>
      <w:r w:rsidR="00DB319D">
        <w:rPr>
          <w:rFonts w:asciiTheme="minorHAnsi" w:hAnsiTheme="minorHAnsi" w:cstheme="minorHAnsi"/>
          <w:b/>
          <w:bCs/>
          <w:sz w:val="22"/>
          <w:szCs w:val="22"/>
          <w:u w:val="single"/>
        </w:rPr>
        <w:t xml:space="preserve"> interviews</w:t>
      </w:r>
    </w:p>
    <w:p w14:paraId="0F09706D" w14:textId="7B8330C8" w:rsidR="00BF1C83" w:rsidRPr="00BF1C83" w:rsidRDefault="00BF1C83">
      <w:pPr>
        <w:rPr>
          <w:rFonts w:asciiTheme="minorHAnsi" w:hAnsiTheme="minorHAnsi" w:cstheme="minorHAnsi"/>
          <w:sz w:val="22"/>
          <w:szCs w:val="22"/>
        </w:rPr>
      </w:pPr>
      <w:r w:rsidRPr="00511B89">
        <w:rPr>
          <w:rFonts w:asciiTheme="minorHAnsi" w:hAnsiTheme="minorHAnsi" w:cstheme="minorHAnsi"/>
          <w:i/>
          <w:iCs/>
          <w:sz w:val="22"/>
          <w:szCs w:val="22"/>
        </w:rPr>
        <w:t>Templates developed from</w:t>
      </w:r>
      <w:r w:rsidR="00511B89" w:rsidRPr="00511B89">
        <w:rPr>
          <w:rFonts w:asciiTheme="minorHAnsi" w:hAnsiTheme="minorHAnsi" w:cstheme="minorHAnsi"/>
          <w:i/>
          <w:iCs/>
          <w:sz w:val="22"/>
          <w:szCs w:val="22"/>
        </w:rPr>
        <w:t xml:space="preserve"> interview guide structure and</w:t>
      </w:r>
      <w:r w:rsidRPr="00511B89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="00617DB6">
        <w:rPr>
          <w:rFonts w:asciiTheme="minorHAnsi" w:hAnsiTheme="minorHAnsi" w:cstheme="minorHAnsi"/>
          <w:i/>
          <w:iCs/>
          <w:sz w:val="22"/>
          <w:szCs w:val="22"/>
        </w:rPr>
        <w:t xml:space="preserve">content from </w:t>
      </w:r>
      <w:r w:rsidRPr="00511B89">
        <w:rPr>
          <w:rFonts w:asciiTheme="minorHAnsi" w:hAnsiTheme="minorHAnsi" w:cstheme="minorHAnsi"/>
          <w:i/>
          <w:iCs/>
          <w:sz w:val="22"/>
          <w:szCs w:val="22"/>
        </w:rPr>
        <w:t>multiple reviews of transcripts</w:t>
      </w:r>
      <w:r w:rsidR="00511B89" w:rsidRPr="00511B89">
        <w:rPr>
          <w:rFonts w:asciiTheme="minorHAnsi" w:hAnsiTheme="minorHAnsi" w:cstheme="minorHAnsi"/>
          <w:i/>
          <w:iCs/>
          <w:sz w:val="22"/>
          <w:szCs w:val="22"/>
        </w:rPr>
        <w:t>. Each interview is</w:t>
      </w:r>
      <w:r w:rsidR="00511B89">
        <w:rPr>
          <w:rFonts w:asciiTheme="minorHAnsi" w:hAnsiTheme="minorHAnsi" w:cstheme="minorHAnsi"/>
          <w:i/>
          <w:iCs/>
          <w:sz w:val="22"/>
          <w:szCs w:val="22"/>
        </w:rPr>
        <w:t xml:space="preserve"> then</w:t>
      </w:r>
      <w:r w:rsidR="00511B89" w:rsidRPr="00511B89">
        <w:rPr>
          <w:rFonts w:asciiTheme="minorHAnsi" w:hAnsiTheme="minorHAnsi" w:cstheme="minorHAnsi"/>
          <w:i/>
          <w:iCs/>
          <w:sz w:val="22"/>
          <w:szCs w:val="22"/>
        </w:rPr>
        <w:t xml:space="preserve"> read multiple times and relevant information from transcript is extracted into topical code area along with any illustrative quotes</w:t>
      </w:r>
      <w:r w:rsidR="00511B89">
        <w:rPr>
          <w:rFonts w:asciiTheme="minorHAnsi" w:hAnsiTheme="minorHAnsi" w:cstheme="minorHAnsi"/>
          <w:sz w:val="22"/>
          <w:szCs w:val="22"/>
        </w:rPr>
        <w:t>.</w:t>
      </w:r>
    </w:p>
    <w:p w14:paraId="6857A411" w14:textId="3A6BB8A4" w:rsidR="00BF1C83" w:rsidRPr="00BF1C83" w:rsidRDefault="00BF1C83">
      <w:pPr>
        <w:rPr>
          <w:rFonts w:asciiTheme="minorHAnsi" w:hAnsiTheme="minorHAnsi" w:cstheme="minorHAnsi"/>
          <w:sz w:val="22"/>
          <w:szCs w:val="22"/>
        </w:rPr>
      </w:pPr>
    </w:p>
    <w:p w14:paraId="51973083" w14:textId="7D0CBD0F" w:rsidR="00BF1C83" w:rsidRPr="00BF1C83" w:rsidRDefault="00BF1C83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BF1C83">
        <w:rPr>
          <w:rFonts w:asciiTheme="minorHAnsi" w:hAnsiTheme="minorHAnsi" w:cstheme="minorHAnsi"/>
          <w:b/>
          <w:bCs/>
          <w:sz w:val="22"/>
          <w:szCs w:val="22"/>
        </w:rPr>
        <w:t>Patients</w:t>
      </w:r>
    </w:p>
    <w:tbl>
      <w:tblPr>
        <w:tblStyle w:val="TableGrid"/>
        <w:tblW w:w="10885" w:type="dxa"/>
        <w:tblLook w:val="0480" w:firstRow="0" w:lastRow="0" w:firstColumn="1" w:lastColumn="0" w:noHBand="0" w:noVBand="1"/>
      </w:tblPr>
      <w:tblGrid>
        <w:gridCol w:w="3865"/>
        <w:gridCol w:w="3420"/>
        <w:gridCol w:w="3600"/>
      </w:tblGrid>
      <w:tr w:rsidR="00BF1C83" w:rsidRPr="00BF1C83" w14:paraId="28BDC844" w14:textId="14C878FF" w:rsidTr="0087007F">
        <w:tc>
          <w:tcPr>
            <w:tcW w:w="3865" w:type="dxa"/>
          </w:tcPr>
          <w:p w14:paraId="5EC1B4CD" w14:textId="486917BC" w:rsidR="00BF1C83" w:rsidRPr="00BF1C83" w:rsidRDefault="00BF1C83" w:rsidP="00BF1C8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pical code</w:t>
            </w:r>
            <w:r w:rsidR="00617DB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ea</w:t>
            </w:r>
          </w:p>
        </w:tc>
        <w:tc>
          <w:tcPr>
            <w:tcW w:w="3420" w:type="dxa"/>
          </w:tcPr>
          <w:p w14:paraId="48420B71" w14:textId="47FFD350" w:rsidR="00BF1C83" w:rsidRPr="00BF1C83" w:rsidRDefault="00BF1C83" w:rsidP="00BF1C8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tracted data from transcript (with participant ID)</w:t>
            </w:r>
          </w:p>
        </w:tc>
        <w:tc>
          <w:tcPr>
            <w:tcW w:w="3600" w:type="dxa"/>
          </w:tcPr>
          <w:p w14:paraId="69D67CB7" w14:textId="1AE76FE1" w:rsidR="00BF1C83" w:rsidRPr="00BF1C83" w:rsidRDefault="00BF1C83" w:rsidP="00BF1C8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Relevant quotes </w:t>
            </w:r>
          </w:p>
        </w:tc>
      </w:tr>
      <w:tr w:rsidR="00BF1C83" w:rsidRPr="00BF1C83" w14:paraId="6775D411" w14:textId="647B6D84" w:rsidTr="0087007F">
        <w:tc>
          <w:tcPr>
            <w:tcW w:w="3865" w:type="dxa"/>
          </w:tcPr>
          <w:p w14:paraId="13B8A6DB" w14:textId="7F88DD40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s as health system member</w:t>
            </w:r>
          </w:p>
        </w:tc>
        <w:tc>
          <w:tcPr>
            <w:tcW w:w="3420" w:type="dxa"/>
          </w:tcPr>
          <w:p w14:paraId="2DE5E458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6E255683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49A08E49" w14:textId="2974DF92" w:rsidTr="0087007F">
        <w:tc>
          <w:tcPr>
            <w:tcW w:w="3865" w:type="dxa"/>
          </w:tcPr>
          <w:p w14:paraId="2E5570AF" w14:textId="54E4A4E7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ior health system CRC* screening offers</w:t>
            </w:r>
          </w:p>
        </w:tc>
        <w:tc>
          <w:tcPr>
            <w:tcW w:w="3420" w:type="dxa"/>
          </w:tcPr>
          <w:p w14:paraId="1ED0C19E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03B1A0CF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3A8F4D62" w14:textId="5072E496" w:rsidTr="0087007F">
        <w:tc>
          <w:tcPr>
            <w:tcW w:w="3865" w:type="dxa"/>
          </w:tcPr>
          <w:p w14:paraId="2F7F4FBA" w14:textId="0F779AAD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ctions to prior CRC screening offers</w:t>
            </w:r>
          </w:p>
        </w:tc>
        <w:tc>
          <w:tcPr>
            <w:tcW w:w="3420" w:type="dxa"/>
          </w:tcPr>
          <w:p w14:paraId="422257CE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62B841F4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72E5B4F2" w14:textId="51C72A52" w:rsidTr="0087007F">
        <w:tc>
          <w:tcPr>
            <w:tcW w:w="3865" w:type="dxa"/>
          </w:tcPr>
          <w:p w14:paraId="26987062" w14:textId="022554E5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sons to decline</w:t>
            </w:r>
            <w:r w:rsidR="00617DB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ast screening</w:t>
            </w: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 barriers to FIT</w:t>
            </w:r>
            <w:r w:rsidR="008700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*</w:t>
            </w: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420" w:type="dxa"/>
          </w:tcPr>
          <w:p w14:paraId="411C39E4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60AF6F38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49E3971C" w14:textId="454A929B" w:rsidTr="0087007F">
        <w:tc>
          <w:tcPr>
            <w:tcW w:w="3865" w:type="dxa"/>
          </w:tcPr>
          <w:p w14:paraId="715B8EF0" w14:textId="63AE6977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itial reaction to blood te</w:t>
            </w:r>
            <w:r w:rsidR="00617DB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 offer</w:t>
            </w:r>
          </w:p>
        </w:tc>
        <w:tc>
          <w:tcPr>
            <w:tcW w:w="3420" w:type="dxa"/>
          </w:tcPr>
          <w:p w14:paraId="60878419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58E7274A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04C5F7CA" w14:textId="36DB19B3" w:rsidTr="0087007F">
        <w:tc>
          <w:tcPr>
            <w:tcW w:w="3865" w:type="dxa"/>
          </w:tcPr>
          <w:p w14:paraId="3B28F9D2" w14:textId="65591D88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ppeal</w:t>
            </w:r>
            <w:r w:rsidR="00617DB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/</w:t>
            </w:r>
            <w:r w:rsidR="00617DB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tivation to complete blood test</w:t>
            </w:r>
          </w:p>
        </w:tc>
        <w:tc>
          <w:tcPr>
            <w:tcW w:w="3420" w:type="dxa"/>
          </w:tcPr>
          <w:p w14:paraId="2E04AF4D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0E75BD60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6F2DA04C" w14:textId="55EEBB14" w:rsidTr="0087007F">
        <w:tc>
          <w:tcPr>
            <w:tcW w:w="3865" w:type="dxa"/>
          </w:tcPr>
          <w:p w14:paraId="39BFB98E" w14:textId="363A0444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sons to not complete blood test</w:t>
            </w:r>
          </w:p>
        </w:tc>
        <w:tc>
          <w:tcPr>
            <w:tcW w:w="3420" w:type="dxa"/>
          </w:tcPr>
          <w:p w14:paraId="0B3E46C5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428BD8BD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60BBEBE7" w14:textId="0A06A8C6" w:rsidTr="0087007F">
        <w:tc>
          <w:tcPr>
            <w:tcW w:w="3865" w:type="dxa"/>
          </w:tcPr>
          <w:p w14:paraId="008F2552" w14:textId="1B7E76EE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s or concerns about blood test</w:t>
            </w:r>
          </w:p>
        </w:tc>
        <w:tc>
          <w:tcPr>
            <w:tcW w:w="3420" w:type="dxa"/>
          </w:tcPr>
          <w:p w14:paraId="0E9762F4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3C856CCD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0A596C6C" w14:textId="65ABC924" w:rsidTr="0087007F">
        <w:tc>
          <w:tcPr>
            <w:tcW w:w="3865" w:type="dxa"/>
          </w:tcPr>
          <w:p w14:paraId="5B550FC8" w14:textId="6864D2DD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General experience of completing blood test </w:t>
            </w:r>
            <w:r w:rsidRPr="00617DB6">
              <w:rPr>
                <w:rFonts w:asciiTheme="minorHAnsi" w:hAnsiTheme="minorHAnsi" w:cstheme="minorHAnsi"/>
                <w:sz w:val="22"/>
                <w:szCs w:val="22"/>
              </w:rPr>
              <w:t>(barriers</w:t>
            </w:r>
            <w:r w:rsidR="00617DB6" w:rsidRPr="00617DB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17DB6"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r w:rsidR="00617DB6" w:rsidRPr="00617DB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17DB6">
              <w:rPr>
                <w:rFonts w:asciiTheme="minorHAnsi" w:hAnsiTheme="minorHAnsi" w:cstheme="minorHAnsi"/>
                <w:sz w:val="22"/>
                <w:szCs w:val="22"/>
              </w:rPr>
              <w:t>facilitators)</w:t>
            </w:r>
          </w:p>
        </w:tc>
        <w:tc>
          <w:tcPr>
            <w:tcW w:w="3420" w:type="dxa"/>
          </w:tcPr>
          <w:p w14:paraId="694B571A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0A504DA9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795858EE" w14:textId="45C00F3B" w:rsidTr="0087007F">
        <w:tc>
          <w:tcPr>
            <w:tcW w:w="3865" w:type="dxa"/>
          </w:tcPr>
          <w:p w14:paraId="6B27512E" w14:textId="3A4927E2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perience receiving blood test results</w:t>
            </w:r>
          </w:p>
        </w:tc>
        <w:tc>
          <w:tcPr>
            <w:tcW w:w="3420" w:type="dxa"/>
          </w:tcPr>
          <w:p w14:paraId="5E623A02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7415252B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2AD337B2" w14:textId="6A3FE18C" w:rsidTr="0087007F">
        <w:tc>
          <w:tcPr>
            <w:tcW w:w="3865" w:type="dxa"/>
          </w:tcPr>
          <w:p w14:paraId="5E737706" w14:textId="63BBC0CB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iscussion with providers regarding blood </w:t>
            </w:r>
            <w:r w:rsidR="00617DB6"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</w:t>
            </w: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results</w:t>
            </w:r>
          </w:p>
        </w:tc>
        <w:tc>
          <w:tcPr>
            <w:tcW w:w="3420" w:type="dxa"/>
          </w:tcPr>
          <w:p w14:paraId="0EAA001E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2FBCACAD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645E4DAF" w14:textId="74392324" w:rsidTr="0087007F">
        <w:tc>
          <w:tcPr>
            <w:tcW w:w="3865" w:type="dxa"/>
          </w:tcPr>
          <w:p w14:paraId="0E272141" w14:textId="67105FDF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uture actions: choice between FIT and blood test option</w:t>
            </w:r>
          </w:p>
        </w:tc>
        <w:tc>
          <w:tcPr>
            <w:tcW w:w="3420" w:type="dxa"/>
          </w:tcPr>
          <w:p w14:paraId="0E3362B4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4F06020E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5682F5C8" w14:textId="3489B52B" w:rsidTr="0087007F">
        <w:tc>
          <w:tcPr>
            <w:tcW w:w="3865" w:type="dxa"/>
          </w:tcPr>
          <w:p w14:paraId="34433E03" w14:textId="34E010FA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cceptability of health system offering blood test option in future</w:t>
            </w:r>
          </w:p>
        </w:tc>
        <w:tc>
          <w:tcPr>
            <w:tcW w:w="3420" w:type="dxa"/>
          </w:tcPr>
          <w:p w14:paraId="12AEC9DE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21F8038C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4E9DC2C2" w14:textId="42ACCBEE" w:rsidTr="0087007F">
        <w:tc>
          <w:tcPr>
            <w:tcW w:w="3865" w:type="dxa"/>
          </w:tcPr>
          <w:p w14:paraId="613A76DB" w14:textId="3D4D1B95" w:rsidR="00BF1C83" w:rsidRPr="00BF1C83" w:rsidRDefault="00BF1C8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ther advice or improvements</w:t>
            </w:r>
          </w:p>
        </w:tc>
        <w:tc>
          <w:tcPr>
            <w:tcW w:w="3420" w:type="dxa"/>
          </w:tcPr>
          <w:p w14:paraId="1AEE9A2F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7A183A88" w14:textId="77777777" w:rsidR="00BF1C83" w:rsidRPr="00BF1C83" w:rsidRDefault="00BF1C8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47B73E7" w14:textId="6F1A4E90" w:rsidR="00BF1C83" w:rsidRPr="00BF1C83" w:rsidRDefault="00BF1C83">
      <w:pPr>
        <w:rPr>
          <w:rFonts w:asciiTheme="minorHAnsi" w:hAnsiTheme="minorHAnsi" w:cstheme="minorHAnsi"/>
          <w:sz w:val="22"/>
          <w:szCs w:val="22"/>
        </w:rPr>
      </w:pPr>
    </w:p>
    <w:p w14:paraId="5F44EEDC" w14:textId="5E8A8EFD" w:rsidR="00BF1C83" w:rsidRPr="00BF1C83" w:rsidRDefault="00BF1C83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BF1C83">
        <w:rPr>
          <w:rFonts w:asciiTheme="minorHAnsi" w:hAnsiTheme="minorHAnsi" w:cstheme="minorHAnsi"/>
          <w:b/>
          <w:bCs/>
          <w:sz w:val="22"/>
          <w:szCs w:val="22"/>
        </w:rPr>
        <w:t>Providers</w:t>
      </w:r>
    </w:p>
    <w:tbl>
      <w:tblPr>
        <w:tblStyle w:val="TableGrid"/>
        <w:tblW w:w="10885" w:type="dxa"/>
        <w:tblLook w:val="0480" w:firstRow="0" w:lastRow="0" w:firstColumn="1" w:lastColumn="0" w:noHBand="0" w:noVBand="1"/>
      </w:tblPr>
      <w:tblGrid>
        <w:gridCol w:w="3865"/>
        <w:gridCol w:w="3420"/>
        <w:gridCol w:w="3600"/>
      </w:tblGrid>
      <w:tr w:rsidR="00BF1C83" w:rsidRPr="00BF1C83" w14:paraId="2CFF1582" w14:textId="77777777" w:rsidTr="0087007F">
        <w:tc>
          <w:tcPr>
            <w:tcW w:w="3865" w:type="dxa"/>
          </w:tcPr>
          <w:p w14:paraId="7D4B8AFF" w14:textId="338702BA" w:rsidR="00BF1C83" w:rsidRPr="00BF1C83" w:rsidRDefault="00BF1C83" w:rsidP="000B663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pical code</w:t>
            </w:r>
            <w:r w:rsidR="00617DB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ea</w:t>
            </w:r>
          </w:p>
        </w:tc>
        <w:tc>
          <w:tcPr>
            <w:tcW w:w="3420" w:type="dxa"/>
          </w:tcPr>
          <w:p w14:paraId="5620516C" w14:textId="77777777" w:rsidR="00BF1C83" w:rsidRPr="00BF1C83" w:rsidRDefault="00BF1C83" w:rsidP="000B663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tracted data from transcript (with participant ID)</w:t>
            </w:r>
          </w:p>
        </w:tc>
        <w:tc>
          <w:tcPr>
            <w:tcW w:w="3600" w:type="dxa"/>
          </w:tcPr>
          <w:p w14:paraId="30E06E95" w14:textId="77777777" w:rsidR="00BF1C83" w:rsidRPr="00BF1C83" w:rsidRDefault="00BF1C83" w:rsidP="000B663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Relevant quotes </w:t>
            </w:r>
          </w:p>
        </w:tc>
      </w:tr>
      <w:tr w:rsidR="00BF1C83" w:rsidRPr="00BF1C83" w14:paraId="3FD715F3" w14:textId="77777777" w:rsidTr="0087007F">
        <w:tc>
          <w:tcPr>
            <w:tcW w:w="3865" w:type="dxa"/>
          </w:tcPr>
          <w:p w14:paraId="50E8EBBA" w14:textId="0374E28C" w:rsidR="00BF1C83" w:rsidRPr="00BF1C83" w:rsidRDefault="0087007F" w:rsidP="000B663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Background </w:t>
            </w:r>
            <w:r w:rsidRPr="0087007F">
              <w:rPr>
                <w:rFonts w:asciiTheme="minorHAnsi" w:hAnsiTheme="minorHAnsi" w:cstheme="minorHAnsi"/>
                <w:sz w:val="22"/>
                <w:szCs w:val="22"/>
              </w:rPr>
              <w:t>(e.g. type of provider, CRC screening role)</w:t>
            </w:r>
          </w:p>
        </w:tc>
        <w:tc>
          <w:tcPr>
            <w:tcW w:w="3420" w:type="dxa"/>
          </w:tcPr>
          <w:p w14:paraId="12A80DB3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5422384F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2C08646A" w14:textId="77777777" w:rsidTr="0087007F">
        <w:tc>
          <w:tcPr>
            <w:tcW w:w="3865" w:type="dxa"/>
          </w:tcPr>
          <w:p w14:paraId="3971F0A8" w14:textId="571D5CE2" w:rsidR="00BF1C83" w:rsidRPr="00BF1C83" w:rsidRDefault="0087007F" w:rsidP="000B663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ior awareness of blood-based CRC* screening options</w:t>
            </w:r>
          </w:p>
        </w:tc>
        <w:tc>
          <w:tcPr>
            <w:tcW w:w="3420" w:type="dxa"/>
          </w:tcPr>
          <w:p w14:paraId="632A2DA7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64264A97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3A6A4106" w14:textId="77777777" w:rsidTr="0087007F">
        <w:tc>
          <w:tcPr>
            <w:tcW w:w="3865" w:type="dxa"/>
          </w:tcPr>
          <w:p w14:paraId="5900FD04" w14:textId="57D63867" w:rsidR="00BF1C83" w:rsidRPr="00BF1C83" w:rsidRDefault="0087007F" w:rsidP="000B663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periences offer</w:t>
            </w:r>
            <w:r w:rsidR="00617DB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g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FIT**</w:t>
            </w:r>
            <w:r w:rsidR="00617DB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617DB6" w:rsidRPr="00617DB6">
              <w:rPr>
                <w:rFonts w:asciiTheme="minorHAnsi" w:hAnsiTheme="minorHAnsi" w:cstheme="minorHAnsi"/>
                <w:sz w:val="22"/>
                <w:szCs w:val="22"/>
              </w:rPr>
              <w:t>(barriers / facilitators)</w:t>
            </w:r>
          </w:p>
        </w:tc>
        <w:tc>
          <w:tcPr>
            <w:tcW w:w="3420" w:type="dxa"/>
          </w:tcPr>
          <w:p w14:paraId="15F7595F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4D2C5FF6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42C5B58C" w14:textId="77777777" w:rsidTr="0087007F">
        <w:tc>
          <w:tcPr>
            <w:tcW w:w="3865" w:type="dxa"/>
          </w:tcPr>
          <w:p w14:paraId="194D6929" w14:textId="5FA68096" w:rsidR="00BF1C83" w:rsidRPr="00BF1C83" w:rsidRDefault="0087007F" w:rsidP="000B663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vantages of blood test option</w:t>
            </w:r>
          </w:p>
        </w:tc>
        <w:tc>
          <w:tcPr>
            <w:tcW w:w="3420" w:type="dxa"/>
          </w:tcPr>
          <w:p w14:paraId="49C8058A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9894917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1C68C75C" w14:textId="77777777" w:rsidTr="0087007F">
        <w:tc>
          <w:tcPr>
            <w:tcW w:w="3865" w:type="dxa"/>
          </w:tcPr>
          <w:p w14:paraId="35D28C8F" w14:textId="7F35F2CF" w:rsidR="00BF1C83" w:rsidRPr="00BF1C83" w:rsidRDefault="0087007F" w:rsidP="000B663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isadvantages of blood test option </w:t>
            </w:r>
            <w:r w:rsidRPr="0087007F">
              <w:rPr>
                <w:rFonts w:asciiTheme="minorHAnsi" w:hAnsiTheme="minorHAnsi" w:cstheme="minorHAnsi"/>
                <w:sz w:val="22"/>
                <w:szCs w:val="22"/>
              </w:rPr>
              <w:t>(e.g. concerns)</w:t>
            </w:r>
          </w:p>
        </w:tc>
        <w:tc>
          <w:tcPr>
            <w:tcW w:w="3420" w:type="dxa"/>
          </w:tcPr>
          <w:p w14:paraId="6967157A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32AFC6C2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7F704978" w14:textId="77777777" w:rsidTr="0087007F">
        <w:tc>
          <w:tcPr>
            <w:tcW w:w="3865" w:type="dxa"/>
          </w:tcPr>
          <w:p w14:paraId="7AB4E7D0" w14:textId="0F615CB6" w:rsidR="00BF1C83" w:rsidRPr="00BF1C83" w:rsidRDefault="0087007F" w:rsidP="000B663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s about blood test option</w:t>
            </w:r>
          </w:p>
        </w:tc>
        <w:tc>
          <w:tcPr>
            <w:tcW w:w="3420" w:type="dxa"/>
          </w:tcPr>
          <w:p w14:paraId="092E1D23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492083E2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7DB6" w:rsidRPr="00BF1C83" w14:paraId="7677178B" w14:textId="77777777" w:rsidTr="0087007F">
        <w:tc>
          <w:tcPr>
            <w:tcW w:w="3865" w:type="dxa"/>
          </w:tcPr>
          <w:p w14:paraId="73607CD5" w14:textId="6F7C0B67" w:rsidR="00617DB6" w:rsidRDefault="00617DB6" w:rsidP="000B663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perience delivering blood test result</w:t>
            </w:r>
          </w:p>
        </w:tc>
        <w:tc>
          <w:tcPr>
            <w:tcW w:w="3420" w:type="dxa"/>
          </w:tcPr>
          <w:p w14:paraId="57A1F914" w14:textId="77777777" w:rsidR="00617DB6" w:rsidRPr="00BF1C83" w:rsidRDefault="00617DB6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7BDD5E49" w14:textId="77777777" w:rsidR="00617DB6" w:rsidRPr="00BF1C83" w:rsidRDefault="00617DB6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F1C83" w:rsidRPr="00BF1C83" w14:paraId="53D0B868" w14:textId="77777777" w:rsidTr="0087007F">
        <w:tc>
          <w:tcPr>
            <w:tcW w:w="3865" w:type="dxa"/>
          </w:tcPr>
          <w:p w14:paraId="11BF6EAB" w14:textId="7251087F" w:rsidR="00BF1C83" w:rsidRPr="00BF1C83" w:rsidRDefault="0087007F" w:rsidP="000B663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uture actions: choice between FIT and blood test option</w:t>
            </w:r>
          </w:p>
        </w:tc>
        <w:tc>
          <w:tcPr>
            <w:tcW w:w="3420" w:type="dxa"/>
          </w:tcPr>
          <w:p w14:paraId="78054326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7CEE0F5F" w14:textId="77777777" w:rsidR="00BF1C83" w:rsidRPr="00BF1C83" w:rsidRDefault="00BF1C83" w:rsidP="000B663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7007F" w:rsidRPr="00BF1C83" w14:paraId="02F44B1C" w14:textId="77777777" w:rsidTr="0087007F">
        <w:tc>
          <w:tcPr>
            <w:tcW w:w="3865" w:type="dxa"/>
          </w:tcPr>
          <w:p w14:paraId="093F423B" w14:textId="503EBBB5" w:rsidR="0087007F" w:rsidRPr="00BF1C83" w:rsidRDefault="0087007F" w:rsidP="0087007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cceptability of health system offering blood test option in future</w:t>
            </w:r>
          </w:p>
        </w:tc>
        <w:tc>
          <w:tcPr>
            <w:tcW w:w="3420" w:type="dxa"/>
          </w:tcPr>
          <w:p w14:paraId="5ADC79BE" w14:textId="77777777" w:rsidR="0087007F" w:rsidRPr="00BF1C83" w:rsidRDefault="0087007F" w:rsidP="0087007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57376396" w14:textId="77777777" w:rsidR="0087007F" w:rsidRPr="00BF1C83" w:rsidRDefault="0087007F" w:rsidP="0087007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7007F" w:rsidRPr="00BF1C83" w14:paraId="50C7D427" w14:textId="77777777" w:rsidTr="0087007F">
        <w:trPr>
          <w:trHeight w:val="440"/>
        </w:trPr>
        <w:tc>
          <w:tcPr>
            <w:tcW w:w="3865" w:type="dxa"/>
          </w:tcPr>
          <w:p w14:paraId="70F22DF0" w14:textId="59DF93BF" w:rsidR="0087007F" w:rsidRPr="00BF1C83" w:rsidRDefault="0087007F" w:rsidP="0087007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F1C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ther advice or improvements</w:t>
            </w:r>
          </w:p>
        </w:tc>
        <w:tc>
          <w:tcPr>
            <w:tcW w:w="3420" w:type="dxa"/>
          </w:tcPr>
          <w:p w14:paraId="15D935F2" w14:textId="77777777" w:rsidR="0087007F" w:rsidRPr="00BF1C83" w:rsidRDefault="0087007F" w:rsidP="0087007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0" w:type="dxa"/>
          </w:tcPr>
          <w:p w14:paraId="48F742BB" w14:textId="77777777" w:rsidR="0087007F" w:rsidRPr="00BF1C83" w:rsidRDefault="0087007F" w:rsidP="0087007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49C5A94" w14:textId="77777777" w:rsidR="00BF1C83" w:rsidRDefault="00BF1C83">
      <w:pPr>
        <w:rPr>
          <w:rFonts w:asciiTheme="minorHAnsi" w:hAnsiTheme="minorHAnsi" w:cstheme="minorHAnsi"/>
          <w:sz w:val="22"/>
          <w:szCs w:val="22"/>
        </w:rPr>
      </w:pPr>
    </w:p>
    <w:p w14:paraId="7AF0AED3" w14:textId="76F5FB8A" w:rsidR="00BF1C83" w:rsidRPr="00BF1C83" w:rsidRDefault="0087007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*CRC=</w:t>
      </w:r>
      <w:r w:rsidR="00617DB6">
        <w:rPr>
          <w:rFonts w:asciiTheme="minorHAnsi" w:hAnsiTheme="minorHAnsi" w:cstheme="minorHAnsi"/>
          <w:sz w:val="22"/>
          <w:szCs w:val="22"/>
        </w:rPr>
        <w:t>C</w:t>
      </w:r>
      <w:r>
        <w:rPr>
          <w:rFonts w:asciiTheme="minorHAnsi" w:hAnsiTheme="minorHAnsi" w:cstheme="minorHAnsi"/>
          <w:sz w:val="22"/>
          <w:szCs w:val="22"/>
        </w:rPr>
        <w:t>olorectal cancer</w:t>
      </w:r>
      <w:r w:rsidR="00617DB6">
        <w:rPr>
          <w:rFonts w:asciiTheme="minorHAnsi" w:hAnsiTheme="minorHAnsi" w:cstheme="minorHAnsi"/>
          <w:sz w:val="22"/>
          <w:szCs w:val="22"/>
        </w:rPr>
        <w:t xml:space="preserve">; </w:t>
      </w:r>
      <w:r>
        <w:rPr>
          <w:rFonts w:asciiTheme="minorHAnsi" w:hAnsiTheme="minorHAnsi" w:cstheme="minorHAnsi"/>
          <w:sz w:val="22"/>
          <w:szCs w:val="22"/>
        </w:rPr>
        <w:t>**FIT=Fecal immunochemical test</w:t>
      </w:r>
    </w:p>
    <w:sectPr w:rsidR="00BF1C83" w:rsidRPr="00BF1C83" w:rsidSect="008700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C83"/>
    <w:rsid w:val="002B23D2"/>
    <w:rsid w:val="00511B89"/>
    <w:rsid w:val="00617DB6"/>
    <w:rsid w:val="0087007F"/>
    <w:rsid w:val="00BF1C83"/>
    <w:rsid w:val="00C57A7A"/>
    <w:rsid w:val="00DB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AEFE3"/>
  <w15:chartTrackingRefBased/>
  <w15:docId w15:val="{664B1340-3393-49B6-A62F-25D1D4262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B2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2B23D2"/>
  </w:style>
  <w:style w:type="character" w:customStyle="1" w:styleId="CommentTextChar">
    <w:name w:val="Comment Text Char"/>
    <w:basedOn w:val="DefaultParagraphFont"/>
    <w:link w:val="CommentText"/>
    <w:rsid w:val="002B23D2"/>
    <w:rPr>
      <w:rFonts w:ascii="Times" w:eastAsia="Times" w:hAnsi="Times" w:cs="Times New Roman"/>
      <w:sz w:val="20"/>
      <w:szCs w:val="20"/>
    </w:rPr>
  </w:style>
  <w:style w:type="paragraph" w:styleId="Header">
    <w:name w:val="header"/>
    <w:basedOn w:val="Normal"/>
    <w:link w:val="HeaderChar"/>
    <w:rsid w:val="002B23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B23D2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link w:val="FooterChar"/>
    <w:rsid w:val="002B23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B23D2"/>
    <w:rPr>
      <w:rFonts w:ascii="Times" w:eastAsia="Times" w:hAnsi="Times" w:cs="Times New Roman"/>
      <w:sz w:val="24"/>
      <w:szCs w:val="20"/>
    </w:rPr>
  </w:style>
  <w:style w:type="character" w:styleId="CommentReference">
    <w:name w:val="annotation reference"/>
    <w:rsid w:val="002B23D2"/>
    <w:rPr>
      <w:sz w:val="16"/>
      <w:szCs w:val="16"/>
    </w:rPr>
  </w:style>
  <w:style w:type="character" w:styleId="Hyperlink">
    <w:name w:val="Hyperlink"/>
    <w:basedOn w:val="DefaultParagraphFont"/>
    <w:rsid w:val="002B23D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2B23D2"/>
    <w:rPr>
      <w:b/>
      <w:bCs/>
    </w:rPr>
  </w:style>
  <w:style w:type="character" w:customStyle="1" w:styleId="CommentSubjectChar">
    <w:name w:val="Comment Subject Char"/>
    <w:link w:val="CommentSubject"/>
    <w:rsid w:val="002B23D2"/>
    <w:rPr>
      <w:rFonts w:ascii="Times" w:eastAsia="Times" w:hAnsi="Times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B23D2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2B23D2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B23D2"/>
    <w:rPr>
      <w:color w:val="605E5C"/>
      <w:shd w:val="clear" w:color="auto" w:fill="E1DFDD"/>
    </w:rPr>
  </w:style>
  <w:style w:type="table" w:styleId="TableGrid">
    <w:name w:val="Table Grid"/>
    <w:basedOn w:val="TableNormal"/>
    <w:rsid w:val="00BF1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Jennifer L</dc:creator>
  <cp:keywords/>
  <dc:description/>
  <cp:lastModifiedBy>Schneider, Jennifer L</cp:lastModifiedBy>
  <cp:revision>4</cp:revision>
  <dcterms:created xsi:type="dcterms:W3CDTF">2023-11-30T23:17:00Z</dcterms:created>
  <dcterms:modified xsi:type="dcterms:W3CDTF">2023-12-01T23:19:00Z</dcterms:modified>
</cp:coreProperties>
</file>